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7A7C2" w14:textId="4A0438CE" w:rsidR="00342832" w:rsidRPr="00342832" w:rsidRDefault="00342832" w:rsidP="00B358FE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Pr="0034283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3428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confidence scores for diagnosing spinal cord infarction on T2WI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260"/>
        <w:gridCol w:w="1227"/>
        <w:gridCol w:w="880"/>
        <w:gridCol w:w="880"/>
        <w:gridCol w:w="880"/>
      </w:tblGrid>
      <w:tr w:rsidR="00342832" w:rsidRPr="00342832" w14:paraId="355DB578" w14:textId="77777777" w:rsidTr="00342832">
        <w:trPr>
          <w:trHeight w:val="1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07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2B4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50F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D0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Interval between </w:t>
            </w:r>
            <w:r w:rsidRPr="003428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 xml:space="preserve">symptom onset </w:t>
            </w:r>
            <w:r w:rsidRPr="003428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 xml:space="preserve">and time of </w:t>
            </w:r>
            <w:r w:rsidRPr="003428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br/>
              <w:t>MRI sc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7D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60E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60C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95B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</w:pPr>
            <w:r w:rsidRPr="00342832">
              <w:rPr>
                <w:rFonts w:ascii="Calibri" w:eastAsia="Malgun Gothic" w:hAnsi="Calibri" w:cs="Calibri"/>
                <w:b/>
                <w:bCs/>
                <w:kern w:val="0"/>
                <w:sz w:val="22"/>
              </w:rPr>
              <w:t>Reader 3</w:t>
            </w:r>
          </w:p>
        </w:tc>
      </w:tr>
      <w:tr w:rsidR="00342832" w:rsidRPr="00342832" w14:paraId="07E12AF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FB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61F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E77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BCE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1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1A1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262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FC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47B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2A9EDA4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5C4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06B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317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790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6F4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510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8AD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EEA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2B3E466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D2E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2D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96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299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9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A09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77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B35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FE8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4656BA8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A51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D62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0AA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C38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1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96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083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07E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38E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EB7EBD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9BC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D72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31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E4A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CD1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867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ED1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14A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DA0A85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2A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7B9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8D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67D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A42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A4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E9F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851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023A50E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EBC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7F5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407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F0F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EDC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E8D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773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82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4DC3BDC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606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ACF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E83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EB6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D5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08A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4F9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AB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31B3CB2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93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252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45A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936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A2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03A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895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CC3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2542C28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4BB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D1E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84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80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15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EFC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B44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CB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5AA0FB6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326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6B9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3B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307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6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925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7A1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6D5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8A2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4CFEC0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1E5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0EF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BA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964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95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7DE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54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6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275FD62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738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C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E0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8C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7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811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E93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635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707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1C4127E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53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C5C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C4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233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B29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96D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6D6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BE1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009F0A4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290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B0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68D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DF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26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479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1BF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77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820E3C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FB1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9A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2DF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32E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77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EAD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02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60D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7AEC310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34F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9C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4A2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922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5E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11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3B2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4F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071E0278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9DD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D39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02B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96F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914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C4F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D0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B6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19C6D0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571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C8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10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84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6BD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B9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C61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FC1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5A92C74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4C4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F2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910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85C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F16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F74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AA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459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2E5838B1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36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7CB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174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CB5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C76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076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92D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70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3FBF70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B47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351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70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9A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E70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0FE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7C3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4B2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4550A9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5AD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5E3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5C3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585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ABF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2E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29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590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774458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7E6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DB9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7BA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DEA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B7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00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6F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B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6AF759E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4F0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5FD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9F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0D2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B3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862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3F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FBF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0E579D2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89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14D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9B7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58A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E7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E4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CC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24B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19ACDAD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3D3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1F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293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0C7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9A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8AE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B61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08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60659DE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39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C56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A2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B6C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D49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B9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446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5A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34A1FB8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45C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29E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57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BFD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63A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F13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81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00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A6345E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C94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lastRenderedPageBreak/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A09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F8B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C7E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50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FAC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3C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41F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1CA75BC2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3FA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CA5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71E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B1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EAF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F3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6C7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FE6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68930CC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D26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AA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D4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5D7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BB5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681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8ED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FA0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2898FFE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07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4C9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93B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DE6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FC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1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5B5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D3C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5F68BE1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80B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60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59F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30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866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DAF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07C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332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9A72A5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04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44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8E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1D7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426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644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8D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FAF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3BCE7F7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6B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9EC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1AD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E50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DE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7DC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61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07A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7CD7C1C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834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FC5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06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35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1AF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119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30A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BC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67BF8E32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44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B38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ADD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02D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0E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A2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D3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DAF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5B773A2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B2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9B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02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887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470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B28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12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C5B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4E2CAC9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C2E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34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B81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EC9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83C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F74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8A3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9D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92B04A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8EB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35F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ECC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C8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8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62B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D1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955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7D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19EABAB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2DD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93A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715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C98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80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D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791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17A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A7B8DE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7A3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35E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689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068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7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402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2E6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064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D2B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71B0ED8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6F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2AC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16B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33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6BE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BB4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B49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FE7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3FA6AF5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324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7B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505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120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F95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9EC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DF8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2B5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1C00FB0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AD8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AC2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209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257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-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B79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18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696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1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7D3BED0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8A1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72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BE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AD7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A8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2DD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370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B74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6AB428B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CAA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A5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C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9E7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24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306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CFA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642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73FCBE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EA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475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C2D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B3B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362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B6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97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7AB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</w:tr>
      <w:tr w:rsidR="00342832" w:rsidRPr="00342832" w14:paraId="7E2ADDA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B4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498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9C0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A10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7.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382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E2E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43F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D7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34A0CA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71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1B3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D47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97A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.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7A8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0C0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20B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5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D35B44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404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D27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B77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A44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1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134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82C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F8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72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152B5B1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D74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276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3A2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7C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990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BE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1BC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766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5CAE045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E11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F1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D75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691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950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18C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145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0DE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301FF1F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E6E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2A6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7C0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F52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.5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A06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1F6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9A2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138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33DBCEC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49C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2D5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D76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27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924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5D2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4CD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1D1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342832" w:rsidRPr="00342832" w14:paraId="4766F53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35B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4E0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F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4C4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5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9F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DD3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F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78E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4F65118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9E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548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AD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BD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73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AB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19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55E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73C8C398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372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19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96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82E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05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20B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A03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228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84689D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8D6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E4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C69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758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8A0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F6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DD2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1E9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291EC4E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311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FE1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F9E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A6D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B8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BF3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1E3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BB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184E44E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771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3E1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D90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E7D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29C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944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2B8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959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81BB3A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3A1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549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167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452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709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03A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23B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070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4D407D2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C20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F88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7A9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ABD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D93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7D0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6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62E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CB05922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F19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lastRenderedPageBreak/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7B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E2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975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9A2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F1E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05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96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11BEC45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127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4F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6C5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58D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E0E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DB3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5F7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59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523137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815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EB5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96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6F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0D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AC5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8CA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BC1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77673F2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13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644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A22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97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806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33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420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4D4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1C6F39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1C7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2F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3B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722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C30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8A2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02B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ABC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66CF8C1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BD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DCE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3F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134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C0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88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79B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064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715C2A79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341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29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C5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197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D5C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19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673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0F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0BBEACC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5F9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F29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FA8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CF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2BE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225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6E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C25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3AE347F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A10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BB3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60B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B6A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EA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DC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3D1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11D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5A803C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8C1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45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1EA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048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4FD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E06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141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223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4E44F34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DB0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B7C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CFC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6BE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3E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AC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4F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21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711C287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553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ECD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76A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C5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07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34F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204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2C3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D3D9A0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D39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2B0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A51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BB9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989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EC4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7ED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D60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01AE4E0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671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2E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C59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B7A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74A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308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3B1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432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07ACFBE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CC4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0EC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9A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C27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752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05F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ED0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16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12142980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8F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001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B34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13C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0F4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5AB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916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CB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72CECE8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BF6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E38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923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CA0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5E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5D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86C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407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4E0681F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CF5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077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FEF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B33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2F9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6D2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F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92F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1A23D9AE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CD1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44C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FE7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528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2A1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53E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B08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B19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58E49EC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A5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E74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CCC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ED8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F17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310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097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2D9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F877AF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C0A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6D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3EE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CE8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4D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679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95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5A1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562906A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9E8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C01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E42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B0E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28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3C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227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67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0E96CAF5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E6A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7B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D4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281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982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DB6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BF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7E2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0714ED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C73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256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F4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63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87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0B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19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AA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596A5F2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A8A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571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301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F6F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F03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8A0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22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A21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DA781AB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21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B3B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344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FFA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A4C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A7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6F6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77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342832" w:rsidRPr="00342832" w14:paraId="5F5FEDD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36D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C4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E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B7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5E3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FFE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640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719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622CC67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32F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0FD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95B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EC9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406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11B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A8E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C1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CC2437D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120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A35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D96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49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512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49B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E32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F15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7D11AF1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E4A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D1F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842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345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6A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46B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4AE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15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331AA453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041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934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173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353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DE4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BBA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030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00D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4155EFF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DFC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27D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4CA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866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ED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6E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19E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BB3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339FF1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BF6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C91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DFD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C6A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A6D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CD8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D54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4D8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55C6F25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224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D0D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591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D6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4AA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24E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FD1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596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79EA57D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045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A78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31B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281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64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1A3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631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17E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373D5394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487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lastRenderedPageBreak/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DF2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11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603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54D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FE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8291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B9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7251F378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28E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4B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23E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6D3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C83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11B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598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E8D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B4F0A1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19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5FE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DCA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503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C58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5319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BD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75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26014CF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E37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486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20D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FD7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2A2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00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D3C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2F6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6F7FD7FC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031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7F66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C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446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8CA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671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D26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61F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342832" w:rsidRPr="00342832" w14:paraId="28AAC286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DDD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F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A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3CC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13A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E13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0A0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583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3F5B8BDA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68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87F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CE4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2E3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264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42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4D6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8B0E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371EEE07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0D0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8F6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FFD2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F01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2D54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AA2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F88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C1CF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342832" w:rsidRPr="00342832" w14:paraId="6244F8A8" w14:textId="77777777" w:rsidTr="00342832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557D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n-S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92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61E0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C6DC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C2C3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6857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9F9B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DA85" w14:textId="77777777" w:rsidR="00342832" w:rsidRPr="00342832" w:rsidRDefault="00342832" w:rsidP="003428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342832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7A6430D3" w14:textId="77777777" w:rsidR="00E84A64" w:rsidRDefault="00E84A64" w:rsidP="00B358FE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sectPr w:rsidR="00E84A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175D6" w14:textId="77777777" w:rsidR="005679AE" w:rsidRDefault="005679AE" w:rsidP="00B448F9">
      <w:pPr>
        <w:spacing w:after="0" w:line="240" w:lineRule="auto"/>
      </w:pPr>
      <w:r>
        <w:separator/>
      </w:r>
    </w:p>
  </w:endnote>
  <w:endnote w:type="continuationSeparator" w:id="0">
    <w:p w14:paraId="78E40280" w14:textId="77777777" w:rsidR="005679AE" w:rsidRDefault="005679AE" w:rsidP="00B44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0B9FC" w14:textId="77777777" w:rsidR="005679AE" w:rsidRDefault="005679AE" w:rsidP="00B448F9">
      <w:pPr>
        <w:spacing w:after="0" w:line="240" w:lineRule="auto"/>
      </w:pPr>
      <w:r>
        <w:separator/>
      </w:r>
    </w:p>
  </w:footnote>
  <w:footnote w:type="continuationSeparator" w:id="0">
    <w:p w14:paraId="0BAB44A3" w14:textId="77777777" w:rsidR="005679AE" w:rsidRDefault="005679AE" w:rsidP="00B44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40B10"/>
    <w:multiLevelType w:val="hybridMultilevel"/>
    <w:tmpl w:val="039249BC"/>
    <w:lvl w:ilvl="0" w:tplc="A5842EC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E061DD"/>
    <w:multiLevelType w:val="hybridMultilevel"/>
    <w:tmpl w:val="0DF82B7C"/>
    <w:lvl w:ilvl="0" w:tplc="6510A42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5F44F5"/>
    <w:multiLevelType w:val="hybridMultilevel"/>
    <w:tmpl w:val="8AEC14B0"/>
    <w:lvl w:ilvl="0" w:tplc="F642E8AC"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3" w15:restartNumberingAfterBreak="0">
    <w:nsid w:val="47DB6507"/>
    <w:multiLevelType w:val="multilevel"/>
    <w:tmpl w:val="0D6C5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223C02"/>
    <w:multiLevelType w:val="multilevel"/>
    <w:tmpl w:val="8DB00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7437577">
    <w:abstractNumId w:val="4"/>
  </w:num>
  <w:num w:numId="2" w16cid:durableId="1724399756">
    <w:abstractNumId w:val="1"/>
  </w:num>
  <w:num w:numId="3" w16cid:durableId="905846353">
    <w:abstractNumId w:val="0"/>
  </w:num>
  <w:num w:numId="4" w16cid:durableId="2141412702">
    <w:abstractNumId w:val="2"/>
  </w:num>
  <w:num w:numId="5" w16cid:durableId="3608660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ra9zxa60fz93ewadwps52iaeaftxw5peze&quot;&gt;SCI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/record-ids&gt;&lt;/item&gt;&lt;/Libraries&gt;"/>
  </w:docVars>
  <w:rsids>
    <w:rsidRoot w:val="00671E4C"/>
    <w:rsid w:val="00007B24"/>
    <w:rsid w:val="00011B86"/>
    <w:rsid w:val="00012E1C"/>
    <w:rsid w:val="00016D88"/>
    <w:rsid w:val="00023408"/>
    <w:rsid w:val="00032BF4"/>
    <w:rsid w:val="00032E0B"/>
    <w:rsid w:val="00041886"/>
    <w:rsid w:val="000448E4"/>
    <w:rsid w:val="00050C57"/>
    <w:rsid w:val="00054993"/>
    <w:rsid w:val="0005688E"/>
    <w:rsid w:val="000574A1"/>
    <w:rsid w:val="00063DCC"/>
    <w:rsid w:val="00065595"/>
    <w:rsid w:val="00072EB3"/>
    <w:rsid w:val="000755BF"/>
    <w:rsid w:val="00086028"/>
    <w:rsid w:val="00090F89"/>
    <w:rsid w:val="0009191A"/>
    <w:rsid w:val="00096C8B"/>
    <w:rsid w:val="000A4E33"/>
    <w:rsid w:val="000A5EBC"/>
    <w:rsid w:val="000B0209"/>
    <w:rsid w:val="000C1BA7"/>
    <w:rsid w:val="000E0F3A"/>
    <w:rsid w:val="000E19F7"/>
    <w:rsid w:val="000E50E9"/>
    <w:rsid w:val="000E649D"/>
    <w:rsid w:val="000F37C2"/>
    <w:rsid w:val="001001DD"/>
    <w:rsid w:val="00100F6B"/>
    <w:rsid w:val="00103651"/>
    <w:rsid w:val="0010681A"/>
    <w:rsid w:val="00110626"/>
    <w:rsid w:val="00111D92"/>
    <w:rsid w:val="0011791E"/>
    <w:rsid w:val="00122FE3"/>
    <w:rsid w:val="00124526"/>
    <w:rsid w:val="00125557"/>
    <w:rsid w:val="00132A65"/>
    <w:rsid w:val="00133152"/>
    <w:rsid w:val="00142419"/>
    <w:rsid w:val="001542FE"/>
    <w:rsid w:val="00156D91"/>
    <w:rsid w:val="00157703"/>
    <w:rsid w:val="00164A1B"/>
    <w:rsid w:val="00177478"/>
    <w:rsid w:val="00180B0A"/>
    <w:rsid w:val="00182D81"/>
    <w:rsid w:val="00197DEE"/>
    <w:rsid w:val="001A09E0"/>
    <w:rsid w:val="001A4E5E"/>
    <w:rsid w:val="001A5092"/>
    <w:rsid w:val="001A63B4"/>
    <w:rsid w:val="001C1831"/>
    <w:rsid w:val="001C5CE6"/>
    <w:rsid w:val="001D1597"/>
    <w:rsid w:val="001D21C4"/>
    <w:rsid w:val="001D594B"/>
    <w:rsid w:val="001E03EB"/>
    <w:rsid w:val="001E3B64"/>
    <w:rsid w:val="001E3BE2"/>
    <w:rsid w:val="001F11C1"/>
    <w:rsid w:val="001F4773"/>
    <w:rsid w:val="00204A95"/>
    <w:rsid w:val="002128CE"/>
    <w:rsid w:val="00215373"/>
    <w:rsid w:val="002159DF"/>
    <w:rsid w:val="00216FF1"/>
    <w:rsid w:val="002248B2"/>
    <w:rsid w:val="00231DCC"/>
    <w:rsid w:val="00236178"/>
    <w:rsid w:val="00236BEB"/>
    <w:rsid w:val="0023737F"/>
    <w:rsid w:val="00237424"/>
    <w:rsid w:val="00241FDC"/>
    <w:rsid w:val="00242B48"/>
    <w:rsid w:val="00251311"/>
    <w:rsid w:val="00255639"/>
    <w:rsid w:val="00257B8E"/>
    <w:rsid w:val="00263230"/>
    <w:rsid w:val="0026726C"/>
    <w:rsid w:val="00271583"/>
    <w:rsid w:val="00271C4D"/>
    <w:rsid w:val="00272F92"/>
    <w:rsid w:val="00283598"/>
    <w:rsid w:val="002A4235"/>
    <w:rsid w:val="002A69E0"/>
    <w:rsid w:val="002B0CF0"/>
    <w:rsid w:val="002B2BCB"/>
    <w:rsid w:val="002B4E1C"/>
    <w:rsid w:val="002C2E65"/>
    <w:rsid w:val="002C412D"/>
    <w:rsid w:val="002D7A42"/>
    <w:rsid w:val="002E0AF1"/>
    <w:rsid w:val="002E2902"/>
    <w:rsid w:val="00305AA1"/>
    <w:rsid w:val="00311483"/>
    <w:rsid w:val="00317497"/>
    <w:rsid w:val="00320268"/>
    <w:rsid w:val="0032237E"/>
    <w:rsid w:val="00330EBB"/>
    <w:rsid w:val="00334CD6"/>
    <w:rsid w:val="0034234D"/>
    <w:rsid w:val="00342832"/>
    <w:rsid w:val="0034636A"/>
    <w:rsid w:val="0035264D"/>
    <w:rsid w:val="00361BA2"/>
    <w:rsid w:val="003723DA"/>
    <w:rsid w:val="00383417"/>
    <w:rsid w:val="00383DE8"/>
    <w:rsid w:val="00385ABF"/>
    <w:rsid w:val="00393178"/>
    <w:rsid w:val="0039555C"/>
    <w:rsid w:val="00396875"/>
    <w:rsid w:val="003A1E01"/>
    <w:rsid w:val="003A6F5E"/>
    <w:rsid w:val="003B3F43"/>
    <w:rsid w:val="003B4948"/>
    <w:rsid w:val="003C49B0"/>
    <w:rsid w:val="003C6860"/>
    <w:rsid w:val="003D39AD"/>
    <w:rsid w:val="003D4E0A"/>
    <w:rsid w:val="003F2998"/>
    <w:rsid w:val="004006FD"/>
    <w:rsid w:val="00403379"/>
    <w:rsid w:val="00403A92"/>
    <w:rsid w:val="0040420E"/>
    <w:rsid w:val="004103C2"/>
    <w:rsid w:val="004213F2"/>
    <w:rsid w:val="00421434"/>
    <w:rsid w:val="0042767D"/>
    <w:rsid w:val="00445E11"/>
    <w:rsid w:val="0044791A"/>
    <w:rsid w:val="00451EB5"/>
    <w:rsid w:val="00453BED"/>
    <w:rsid w:val="004604AF"/>
    <w:rsid w:val="00460508"/>
    <w:rsid w:val="0046539E"/>
    <w:rsid w:val="00466755"/>
    <w:rsid w:val="00475482"/>
    <w:rsid w:val="0047736A"/>
    <w:rsid w:val="00487EB2"/>
    <w:rsid w:val="00491D47"/>
    <w:rsid w:val="00493B3C"/>
    <w:rsid w:val="004A199D"/>
    <w:rsid w:val="004A76AB"/>
    <w:rsid w:val="004C6552"/>
    <w:rsid w:val="004D1FDD"/>
    <w:rsid w:val="004D76D2"/>
    <w:rsid w:val="004E11DF"/>
    <w:rsid w:val="004E4D15"/>
    <w:rsid w:val="004E4D4E"/>
    <w:rsid w:val="004E6BC2"/>
    <w:rsid w:val="00501BAB"/>
    <w:rsid w:val="00506661"/>
    <w:rsid w:val="005245DB"/>
    <w:rsid w:val="00524D89"/>
    <w:rsid w:val="0052753D"/>
    <w:rsid w:val="00530A3A"/>
    <w:rsid w:val="00536C60"/>
    <w:rsid w:val="00536EE1"/>
    <w:rsid w:val="0053779C"/>
    <w:rsid w:val="00545E05"/>
    <w:rsid w:val="005504EB"/>
    <w:rsid w:val="005532D5"/>
    <w:rsid w:val="0055368C"/>
    <w:rsid w:val="005679AE"/>
    <w:rsid w:val="00572590"/>
    <w:rsid w:val="00573801"/>
    <w:rsid w:val="005738D0"/>
    <w:rsid w:val="00575F72"/>
    <w:rsid w:val="00582325"/>
    <w:rsid w:val="005830EF"/>
    <w:rsid w:val="00583128"/>
    <w:rsid w:val="0059022C"/>
    <w:rsid w:val="00590327"/>
    <w:rsid w:val="005970C6"/>
    <w:rsid w:val="005A11D5"/>
    <w:rsid w:val="005B006F"/>
    <w:rsid w:val="005B25F8"/>
    <w:rsid w:val="005B3B80"/>
    <w:rsid w:val="005C072F"/>
    <w:rsid w:val="005C091E"/>
    <w:rsid w:val="005D3150"/>
    <w:rsid w:val="005D54F0"/>
    <w:rsid w:val="005E0594"/>
    <w:rsid w:val="005F0933"/>
    <w:rsid w:val="005F2416"/>
    <w:rsid w:val="00613ADA"/>
    <w:rsid w:val="006141A3"/>
    <w:rsid w:val="00615B66"/>
    <w:rsid w:val="006368A2"/>
    <w:rsid w:val="00652CB4"/>
    <w:rsid w:val="006639A4"/>
    <w:rsid w:val="00671E4C"/>
    <w:rsid w:val="0067448C"/>
    <w:rsid w:val="00681475"/>
    <w:rsid w:val="006819D2"/>
    <w:rsid w:val="00681A11"/>
    <w:rsid w:val="00682E9D"/>
    <w:rsid w:val="00687DCE"/>
    <w:rsid w:val="006911D2"/>
    <w:rsid w:val="006A10A4"/>
    <w:rsid w:val="006A7145"/>
    <w:rsid w:val="006B0F7D"/>
    <w:rsid w:val="006B10E4"/>
    <w:rsid w:val="006B3012"/>
    <w:rsid w:val="006B7041"/>
    <w:rsid w:val="006C796D"/>
    <w:rsid w:val="006D519A"/>
    <w:rsid w:val="006D733B"/>
    <w:rsid w:val="006E3DE9"/>
    <w:rsid w:val="006F12F8"/>
    <w:rsid w:val="006F330E"/>
    <w:rsid w:val="006F5047"/>
    <w:rsid w:val="00701172"/>
    <w:rsid w:val="0070433D"/>
    <w:rsid w:val="007055D8"/>
    <w:rsid w:val="0071477C"/>
    <w:rsid w:val="00714FC9"/>
    <w:rsid w:val="00724DD2"/>
    <w:rsid w:val="0072611C"/>
    <w:rsid w:val="00730437"/>
    <w:rsid w:val="00733B60"/>
    <w:rsid w:val="00733F4D"/>
    <w:rsid w:val="00734392"/>
    <w:rsid w:val="00747A8E"/>
    <w:rsid w:val="007534C3"/>
    <w:rsid w:val="007602E1"/>
    <w:rsid w:val="00765F0D"/>
    <w:rsid w:val="00771431"/>
    <w:rsid w:val="00773AE6"/>
    <w:rsid w:val="0077724A"/>
    <w:rsid w:val="00780525"/>
    <w:rsid w:val="00781C37"/>
    <w:rsid w:val="00781D41"/>
    <w:rsid w:val="00795CA4"/>
    <w:rsid w:val="007A08F4"/>
    <w:rsid w:val="007A5D8B"/>
    <w:rsid w:val="007B0B18"/>
    <w:rsid w:val="007C11B2"/>
    <w:rsid w:val="007C5A8D"/>
    <w:rsid w:val="007D28A1"/>
    <w:rsid w:val="007D7D51"/>
    <w:rsid w:val="007F0AB7"/>
    <w:rsid w:val="007F6240"/>
    <w:rsid w:val="008027D8"/>
    <w:rsid w:val="0080662B"/>
    <w:rsid w:val="00807185"/>
    <w:rsid w:val="00823351"/>
    <w:rsid w:val="00825AE2"/>
    <w:rsid w:val="00831394"/>
    <w:rsid w:val="00833E10"/>
    <w:rsid w:val="008347BC"/>
    <w:rsid w:val="008365C5"/>
    <w:rsid w:val="00837DEE"/>
    <w:rsid w:val="00841D1F"/>
    <w:rsid w:val="008457BA"/>
    <w:rsid w:val="008521E6"/>
    <w:rsid w:val="008646FE"/>
    <w:rsid w:val="0086794A"/>
    <w:rsid w:val="00870E37"/>
    <w:rsid w:val="00890CCD"/>
    <w:rsid w:val="00892000"/>
    <w:rsid w:val="0089639F"/>
    <w:rsid w:val="00896F10"/>
    <w:rsid w:val="008A26F3"/>
    <w:rsid w:val="008A6160"/>
    <w:rsid w:val="008C1815"/>
    <w:rsid w:val="008C45E5"/>
    <w:rsid w:val="008D26FA"/>
    <w:rsid w:val="008D30B6"/>
    <w:rsid w:val="008D4965"/>
    <w:rsid w:val="009021AA"/>
    <w:rsid w:val="009075EF"/>
    <w:rsid w:val="00910EFC"/>
    <w:rsid w:val="00912F9D"/>
    <w:rsid w:val="00920A23"/>
    <w:rsid w:val="00925EE3"/>
    <w:rsid w:val="00926101"/>
    <w:rsid w:val="00926EAC"/>
    <w:rsid w:val="0093114C"/>
    <w:rsid w:val="0093557E"/>
    <w:rsid w:val="00944954"/>
    <w:rsid w:val="00947868"/>
    <w:rsid w:val="00953DD2"/>
    <w:rsid w:val="00954B8D"/>
    <w:rsid w:val="00956F13"/>
    <w:rsid w:val="009620DE"/>
    <w:rsid w:val="00962230"/>
    <w:rsid w:val="0097060D"/>
    <w:rsid w:val="00970B82"/>
    <w:rsid w:val="00972454"/>
    <w:rsid w:val="009741DA"/>
    <w:rsid w:val="00975C4C"/>
    <w:rsid w:val="0098317B"/>
    <w:rsid w:val="00992719"/>
    <w:rsid w:val="00995262"/>
    <w:rsid w:val="009B07CD"/>
    <w:rsid w:val="009B0884"/>
    <w:rsid w:val="009B7C8B"/>
    <w:rsid w:val="009C6525"/>
    <w:rsid w:val="009D0708"/>
    <w:rsid w:val="009D1AC1"/>
    <w:rsid w:val="009D7F89"/>
    <w:rsid w:val="009E3231"/>
    <w:rsid w:val="009E39F2"/>
    <w:rsid w:val="009F0BB9"/>
    <w:rsid w:val="00A01556"/>
    <w:rsid w:val="00A133AC"/>
    <w:rsid w:val="00A17542"/>
    <w:rsid w:val="00A259DD"/>
    <w:rsid w:val="00A3228D"/>
    <w:rsid w:val="00A332EE"/>
    <w:rsid w:val="00A37820"/>
    <w:rsid w:val="00A43399"/>
    <w:rsid w:val="00A47545"/>
    <w:rsid w:val="00A50014"/>
    <w:rsid w:val="00A53F3B"/>
    <w:rsid w:val="00A541AA"/>
    <w:rsid w:val="00A60A31"/>
    <w:rsid w:val="00A61B5C"/>
    <w:rsid w:val="00A745DE"/>
    <w:rsid w:val="00A804D5"/>
    <w:rsid w:val="00A8369F"/>
    <w:rsid w:val="00A84F8C"/>
    <w:rsid w:val="00A9021F"/>
    <w:rsid w:val="00A90D44"/>
    <w:rsid w:val="00A92308"/>
    <w:rsid w:val="00A927C7"/>
    <w:rsid w:val="00A96660"/>
    <w:rsid w:val="00AA084B"/>
    <w:rsid w:val="00AA711A"/>
    <w:rsid w:val="00AB5D83"/>
    <w:rsid w:val="00AC4159"/>
    <w:rsid w:val="00B04426"/>
    <w:rsid w:val="00B045F6"/>
    <w:rsid w:val="00B21829"/>
    <w:rsid w:val="00B221F4"/>
    <w:rsid w:val="00B24456"/>
    <w:rsid w:val="00B31B69"/>
    <w:rsid w:val="00B358FE"/>
    <w:rsid w:val="00B37F64"/>
    <w:rsid w:val="00B448F9"/>
    <w:rsid w:val="00B45A75"/>
    <w:rsid w:val="00B47204"/>
    <w:rsid w:val="00B54A16"/>
    <w:rsid w:val="00B60CDF"/>
    <w:rsid w:val="00B6260D"/>
    <w:rsid w:val="00B71F36"/>
    <w:rsid w:val="00B75820"/>
    <w:rsid w:val="00B75D88"/>
    <w:rsid w:val="00B7652B"/>
    <w:rsid w:val="00B772D3"/>
    <w:rsid w:val="00B832D2"/>
    <w:rsid w:val="00B83A20"/>
    <w:rsid w:val="00B90F13"/>
    <w:rsid w:val="00B932EF"/>
    <w:rsid w:val="00BA644A"/>
    <w:rsid w:val="00BA68C6"/>
    <w:rsid w:val="00BB5B4B"/>
    <w:rsid w:val="00BC2DFD"/>
    <w:rsid w:val="00BD1E12"/>
    <w:rsid w:val="00BF0AD9"/>
    <w:rsid w:val="00C039FC"/>
    <w:rsid w:val="00C04666"/>
    <w:rsid w:val="00C118AB"/>
    <w:rsid w:val="00C140D3"/>
    <w:rsid w:val="00C14638"/>
    <w:rsid w:val="00C16590"/>
    <w:rsid w:val="00C16AB7"/>
    <w:rsid w:val="00C232C5"/>
    <w:rsid w:val="00C309E7"/>
    <w:rsid w:val="00C37A0C"/>
    <w:rsid w:val="00C45AFC"/>
    <w:rsid w:val="00C57948"/>
    <w:rsid w:val="00C57FB7"/>
    <w:rsid w:val="00C6311D"/>
    <w:rsid w:val="00C6659A"/>
    <w:rsid w:val="00C76585"/>
    <w:rsid w:val="00C8214E"/>
    <w:rsid w:val="00C859A1"/>
    <w:rsid w:val="00C87695"/>
    <w:rsid w:val="00C8794F"/>
    <w:rsid w:val="00C904EF"/>
    <w:rsid w:val="00C93259"/>
    <w:rsid w:val="00C93AC4"/>
    <w:rsid w:val="00C95B2C"/>
    <w:rsid w:val="00C971C2"/>
    <w:rsid w:val="00CA6363"/>
    <w:rsid w:val="00CA665F"/>
    <w:rsid w:val="00CB7F04"/>
    <w:rsid w:val="00CC1D70"/>
    <w:rsid w:val="00CE361A"/>
    <w:rsid w:val="00CE6419"/>
    <w:rsid w:val="00CF4E5F"/>
    <w:rsid w:val="00CF705B"/>
    <w:rsid w:val="00D03223"/>
    <w:rsid w:val="00D06924"/>
    <w:rsid w:val="00D11B0D"/>
    <w:rsid w:val="00D169E7"/>
    <w:rsid w:val="00D202F1"/>
    <w:rsid w:val="00D2164B"/>
    <w:rsid w:val="00D22862"/>
    <w:rsid w:val="00D27CC9"/>
    <w:rsid w:val="00D35DB1"/>
    <w:rsid w:val="00D43ED1"/>
    <w:rsid w:val="00D44813"/>
    <w:rsid w:val="00D476F7"/>
    <w:rsid w:val="00D53EC3"/>
    <w:rsid w:val="00D55964"/>
    <w:rsid w:val="00D61350"/>
    <w:rsid w:val="00D62BD8"/>
    <w:rsid w:val="00D64E15"/>
    <w:rsid w:val="00D76FBA"/>
    <w:rsid w:val="00D90DCF"/>
    <w:rsid w:val="00D947B3"/>
    <w:rsid w:val="00DB16A3"/>
    <w:rsid w:val="00DB5DA3"/>
    <w:rsid w:val="00DB6FBE"/>
    <w:rsid w:val="00DC0186"/>
    <w:rsid w:val="00DC228E"/>
    <w:rsid w:val="00DC4E16"/>
    <w:rsid w:val="00DD1B08"/>
    <w:rsid w:val="00DD703D"/>
    <w:rsid w:val="00DD763F"/>
    <w:rsid w:val="00DE34FA"/>
    <w:rsid w:val="00DE3C5B"/>
    <w:rsid w:val="00DE768B"/>
    <w:rsid w:val="00DF064F"/>
    <w:rsid w:val="00DF2583"/>
    <w:rsid w:val="00DF614F"/>
    <w:rsid w:val="00E00A43"/>
    <w:rsid w:val="00E07575"/>
    <w:rsid w:val="00E07C9E"/>
    <w:rsid w:val="00E12210"/>
    <w:rsid w:val="00E16EAD"/>
    <w:rsid w:val="00E1768D"/>
    <w:rsid w:val="00E20972"/>
    <w:rsid w:val="00E2106D"/>
    <w:rsid w:val="00E27EB5"/>
    <w:rsid w:val="00E34198"/>
    <w:rsid w:val="00E4055F"/>
    <w:rsid w:val="00E52B06"/>
    <w:rsid w:val="00E541A6"/>
    <w:rsid w:val="00E568EC"/>
    <w:rsid w:val="00E613E8"/>
    <w:rsid w:val="00E67E9E"/>
    <w:rsid w:val="00E71029"/>
    <w:rsid w:val="00E7410A"/>
    <w:rsid w:val="00E7477D"/>
    <w:rsid w:val="00E81AC5"/>
    <w:rsid w:val="00E82ED6"/>
    <w:rsid w:val="00E84A64"/>
    <w:rsid w:val="00EB1FBF"/>
    <w:rsid w:val="00EC3DFA"/>
    <w:rsid w:val="00EC586D"/>
    <w:rsid w:val="00ED1D32"/>
    <w:rsid w:val="00ED1FEB"/>
    <w:rsid w:val="00EE6463"/>
    <w:rsid w:val="00EF1AA1"/>
    <w:rsid w:val="00EF2FB1"/>
    <w:rsid w:val="00EF3282"/>
    <w:rsid w:val="00EF7979"/>
    <w:rsid w:val="00F024CF"/>
    <w:rsid w:val="00F068DB"/>
    <w:rsid w:val="00F12B01"/>
    <w:rsid w:val="00F20776"/>
    <w:rsid w:val="00F23BBE"/>
    <w:rsid w:val="00F32531"/>
    <w:rsid w:val="00F32C03"/>
    <w:rsid w:val="00F351F4"/>
    <w:rsid w:val="00F35648"/>
    <w:rsid w:val="00F37890"/>
    <w:rsid w:val="00F5776B"/>
    <w:rsid w:val="00F60183"/>
    <w:rsid w:val="00F6106A"/>
    <w:rsid w:val="00F6554A"/>
    <w:rsid w:val="00F74D02"/>
    <w:rsid w:val="00F81FDB"/>
    <w:rsid w:val="00F82535"/>
    <w:rsid w:val="00F83098"/>
    <w:rsid w:val="00F95A70"/>
    <w:rsid w:val="00F95F3D"/>
    <w:rsid w:val="00F96EA9"/>
    <w:rsid w:val="00FA1101"/>
    <w:rsid w:val="00FA68FD"/>
    <w:rsid w:val="00FB0865"/>
    <w:rsid w:val="00FB2ECC"/>
    <w:rsid w:val="00FC1E3D"/>
    <w:rsid w:val="00FE5F75"/>
    <w:rsid w:val="00FF4A66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150AC"/>
  <w15:docId w15:val="{835C2D8B-F69C-4534-AE66-2FBC8CCC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FE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C140D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1E4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E4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71E4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1E4C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B448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48F9"/>
  </w:style>
  <w:style w:type="paragraph" w:styleId="Footer">
    <w:name w:val="footer"/>
    <w:basedOn w:val="Normal"/>
    <w:link w:val="FooterChar"/>
    <w:uiPriority w:val="99"/>
    <w:unhideWhenUsed/>
    <w:rsid w:val="00B448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48F9"/>
  </w:style>
  <w:style w:type="character" w:customStyle="1" w:styleId="Heading3Char">
    <w:name w:val="Heading 3 Char"/>
    <w:basedOn w:val="DefaultParagraphFont"/>
    <w:link w:val="Heading3"/>
    <w:uiPriority w:val="9"/>
    <w:rsid w:val="00C140D3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140D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024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530A3A"/>
  </w:style>
  <w:style w:type="character" w:customStyle="1" w:styleId="highwire-cite-metadata-date">
    <w:name w:val="highwire-cite-metadata-date"/>
    <w:basedOn w:val="DefaultParagraphFont"/>
    <w:rsid w:val="00530A3A"/>
  </w:style>
  <w:style w:type="character" w:customStyle="1" w:styleId="highwire-cite-metadata-volume">
    <w:name w:val="highwire-cite-metadata-volume"/>
    <w:basedOn w:val="DefaultParagraphFont"/>
    <w:rsid w:val="00530A3A"/>
  </w:style>
  <w:style w:type="character" w:customStyle="1" w:styleId="highwire-cite-metadata-issue">
    <w:name w:val="highwire-cite-metadata-issue"/>
    <w:basedOn w:val="DefaultParagraphFont"/>
    <w:rsid w:val="00530A3A"/>
  </w:style>
  <w:style w:type="character" w:customStyle="1" w:styleId="highwire-cite-metadata-pages">
    <w:name w:val="highwire-cite-metadata-pages"/>
    <w:basedOn w:val="DefaultParagraphFont"/>
    <w:rsid w:val="00530A3A"/>
  </w:style>
  <w:style w:type="character" w:customStyle="1" w:styleId="period">
    <w:name w:val="period"/>
    <w:basedOn w:val="DefaultParagraphFont"/>
    <w:rsid w:val="00530A3A"/>
  </w:style>
  <w:style w:type="character" w:customStyle="1" w:styleId="cit">
    <w:name w:val="cit"/>
    <w:basedOn w:val="DefaultParagraphFont"/>
    <w:rsid w:val="00530A3A"/>
  </w:style>
  <w:style w:type="paragraph" w:styleId="ListParagraph">
    <w:name w:val="List Paragraph"/>
    <w:basedOn w:val="Normal"/>
    <w:uiPriority w:val="34"/>
    <w:qFormat/>
    <w:rsid w:val="001D21C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7C11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B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837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47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2832"/>
    <w:rPr>
      <w:color w:val="954F72"/>
      <w:u w:val="single"/>
    </w:rPr>
  </w:style>
  <w:style w:type="paragraph" w:customStyle="1" w:styleId="msonormal0">
    <w:name w:val="msonormal"/>
    <w:basedOn w:val="Normal"/>
    <w:rsid w:val="003428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34283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42832"/>
    <w:pPr>
      <w:widowControl/>
      <w:shd w:val="clear" w:color="000000" w:fill="A6A6A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Gulim" w:hAnsi="Calibri" w:cs="Calibri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3428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1012@naver.com</dc:creator>
  <cp:keywords/>
  <dc:description/>
  <cp:lastModifiedBy>Srinivas Boppana</cp:lastModifiedBy>
  <cp:revision>10</cp:revision>
  <dcterms:created xsi:type="dcterms:W3CDTF">2022-08-12T05:49:00Z</dcterms:created>
  <dcterms:modified xsi:type="dcterms:W3CDTF">2022-09-14T00:58:00Z</dcterms:modified>
</cp:coreProperties>
</file>